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DA1C72" w14:textId="4A0F462B" w:rsidR="00E67563" w:rsidRPr="00E67563" w:rsidRDefault="00E67563" w:rsidP="00A36AE7">
      <w:pPr>
        <w:spacing w:line="480" w:lineRule="auto"/>
        <w:jc w:val="center"/>
        <w:rPr>
          <w:b/>
          <w:bCs/>
        </w:rPr>
      </w:pPr>
      <w:r w:rsidRPr="00E67563">
        <w:rPr>
          <w:b/>
          <w:bCs/>
        </w:rPr>
        <w:t>Angle Measurement by Rotational Fluoroscopy</w:t>
      </w:r>
    </w:p>
    <w:p w14:paraId="6FFE9565" w14:textId="5A1C9E09" w:rsidR="00533EEA" w:rsidRDefault="00533EEA" w:rsidP="00A36AE7">
      <w:pPr>
        <w:spacing w:line="480" w:lineRule="auto"/>
      </w:pPr>
      <w:r w:rsidRPr="00533EEA">
        <w:t xml:space="preserve">The Rotational Fluoroscopy is performed at the </w:t>
      </w:r>
      <w:r w:rsidR="00BE009C" w:rsidRPr="00533EEA">
        <w:t>Cath</w:t>
      </w:r>
      <w:r w:rsidRPr="00533EEA">
        <w:t xml:space="preserve"> lab in the Radiology Department at Jaslok Hospital, Mumbai, 24 hours after lead implantation. The patients were lying supine in the </w:t>
      </w:r>
      <w:r w:rsidR="00BE009C" w:rsidRPr="00533EEA">
        <w:t>Cath</w:t>
      </w:r>
      <w:r w:rsidR="00BE009C">
        <w:t xml:space="preserve"> </w:t>
      </w:r>
      <w:r w:rsidRPr="00533EEA">
        <w:t xml:space="preserve">lab with their heads facing upwards. </w:t>
      </w:r>
      <w:r w:rsidR="00A36AE7" w:rsidRPr="00A36AE7">
        <w:t>Standard anteroposterior (AP) and lateral x-rays were obtained first, ensuring that the collimation beam was aligned parallel to the orbito-meatal and bi-meatal axes, respectively.</w:t>
      </w:r>
      <w:r w:rsidR="00A36AE7">
        <w:t xml:space="preserve"> </w:t>
      </w:r>
      <w:r w:rsidR="00A36AE7" w:rsidRPr="00A36AE7">
        <w:t>Subsequently, a 210°–240° rotational fluoroscopy was performed using a flat-panel C-arm system. The system acquired ~120–200 frames during a 4–5 second sweep. Radiation exposure (dose-area product ~2.3 mGy·cm²) is comparable to four plain skull x-rays and substantially lower than a conventional head CT (effective dose ~0.2 mSv vs. ~2.3 mSv).</w:t>
      </w:r>
    </w:p>
    <w:p w14:paraId="2D2F92C5" w14:textId="0416E7AC" w:rsidR="00533EEA" w:rsidRDefault="005F138B" w:rsidP="00A36AE7">
      <w:pPr>
        <w:spacing w:line="480" w:lineRule="auto"/>
      </w:pPr>
      <w:r w:rsidRPr="005F138B">
        <w:rPr>
          <w:noProof/>
        </w:rPr>
        <w:drawing>
          <wp:inline distT="0" distB="0" distL="0" distR="0" wp14:anchorId="7DC254D9" wp14:editId="09D83A6F">
            <wp:extent cx="5727700" cy="3884295"/>
            <wp:effectExtent l="0" t="0" r="0" b="1905"/>
            <wp:docPr id="1648148293" name="Picture 1" descr="A diagram of a cross sec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8148293" name="Picture 1" descr="A diagram of a cross section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884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3B43D3" w14:textId="77777777" w:rsidR="00A36AE7" w:rsidRDefault="00533EEA" w:rsidP="00A36AE7">
      <w:pPr>
        <w:spacing w:line="480" w:lineRule="auto"/>
      </w:pPr>
      <w:r w:rsidRPr="00533EEA">
        <w:t xml:space="preserve">As shown in </w:t>
      </w:r>
      <w:r w:rsidR="001471AF">
        <w:t xml:space="preserve">the </w:t>
      </w:r>
      <w:r w:rsidR="00CE1704">
        <w:t>F</w:t>
      </w:r>
      <w:r w:rsidRPr="00533EEA">
        <w:t xml:space="preserve">igure, </w:t>
      </w:r>
      <w:r w:rsidR="00A36AE7">
        <w:t>t</w:t>
      </w:r>
      <w:r w:rsidR="00A36AE7" w:rsidRPr="00A36AE7">
        <w:t>he anterior skull midline was defined as 0°.</w:t>
      </w:r>
      <w:r w:rsidRPr="00533EEA">
        <w:t xml:space="preserve"> </w:t>
      </w:r>
      <w:r w:rsidR="00A36AE7" w:rsidRPr="00A36AE7">
        <w:t>Clockwise rotations were assigned positive values; counterclockwise rotations were negative.</w:t>
      </w:r>
      <w:r w:rsidRPr="00533EEA">
        <w:t xml:space="preserve"> </w:t>
      </w:r>
      <w:r w:rsidR="00A36AE7" w:rsidRPr="00A36AE7">
        <w:lastRenderedPageBreak/>
        <w:t>AP and lateral views were used to determine the gross quadrant of the x-ray marker (anterior, posterior, right, or left).</w:t>
      </w:r>
      <w:r w:rsidR="00A36AE7" w:rsidRPr="00A36AE7">
        <w:t xml:space="preserve"> </w:t>
      </w:r>
      <w:r w:rsidR="00A36AE7" w:rsidRPr="00A36AE7">
        <w:t>Modern directional leads have segmented distal contacts separated by narrow gaps. As the fluoroscopy rotates around the patient’s head, these gaps align at specific projection angles (30°, 90°, 150°, 210°, 270°, and 330°). When alignment occurs, the gaps form a distinct straight radiolucent line resembling the “iron sights” of a firearm. This pattern provides a reproducible visual cue to the lead’s rotational orientation</w:t>
      </w:r>
      <w:r w:rsidR="00A36AE7">
        <w:t>.</w:t>
      </w:r>
    </w:p>
    <w:p w14:paraId="331DBCD6" w14:textId="72E476F6" w:rsidR="00533EEA" w:rsidRDefault="00A36AE7" w:rsidP="00A36AE7">
      <w:pPr>
        <w:spacing w:line="480" w:lineRule="auto"/>
      </w:pPr>
      <w:r w:rsidRPr="00A36AE7">
        <w:t>Observers scroll through the reconstructed rotational dataset to identify the projections where the segment gaps overlap into an iron sight.</w:t>
      </w:r>
      <w:r>
        <w:t xml:space="preserve"> </w:t>
      </w:r>
      <w:r w:rsidRPr="00A36AE7">
        <w:t>The detector angle at which this occurs is recorded.</w:t>
      </w:r>
      <w:r>
        <w:t xml:space="preserve"> </w:t>
      </w:r>
      <w:r w:rsidRPr="00A36AE7">
        <w:t>Final orientation is calculated by subtracting the C-arm collimation angle from the observed “iron sight” angle.</w:t>
      </w:r>
      <w:r w:rsidR="00BE009C">
        <w:t xml:space="preserve"> as mentioned by </w:t>
      </w:r>
      <w:r w:rsidR="00BE009C" w:rsidRPr="00807DDC">
        <w:t>Reinacher</w:t>
      </w:r>
      <w:r w:rsidR="00BE009C">
        <w:t xml:space="preserve"> et al</w:t>
      </w:r>
      <w:r w:rsidR="004E2996">
        <w:fldChar w:fldCharType="begin"/>
      </w:r>
      <w:r w:rsidR="004E2996">
        <w:instrText xml:space="preserve"> ADDIN ZOTERO_ITEM CSL_CITATION {"citationID":"m8Qlxqfi","properties":{"formattedCitation":"\\super 1\\nosupersub{}","plainCitation":"1","noteIndex":0},"citationItems":[{"id":1695,"uris":["http://zotero.org/users/6933242/items/KP9QG3BU"],"itemData":{"id":1695,"type":"article-journal","container-title":"American Journal of Neuroradiology","DOI":"10.3174/ajnr.A5153","ISSN":"0195-6108, 1936-959X","issue":"6","journalAbbreviation":"AJNR Am J Neuroradiol","language":"en","page":"1111-1116","source":"DOI.org (Crossref)","title":"Determining the Orientation of Directional Deep Brain Stimulation Electrodes Using 3D Rotational Fluoroscopy","volume":"38","author":[{"family":"Reinacher","given":"P.C."},{"family":"Krüger","given":"M.T."},{"family":"Coenen","given":"V.A."},{"family":"Shah","given":"M."},{"family":"Roelz","given":"R."},{"family":"Jenkner","given":"C."},{"family":"Egger","given":"K."}],"issued":{"date-parts":[["2017",6]]}}}],"schema":"https://github.com/citation-style-language/schema/raw/master/csl-citation.json"} </w:instrText>
      </w:r>
      <w:r w:rsidR="004E2996">
        <w:fldChar w:fldCharType="separate"/>
      </w:r>
      <w:r w:rsidR="004E2996" w:rsidRPr="004E2996">
        <w:rPr>
          <w:rFonts w:ascii="Aptos" w:cs="Times New Roman"/>
          <w:kern w:val="0"/>
          <w:vertAlign w:val="superscript"/>
        </w:rPr>
        <w:t>1</w:t>
      </w:r>
      <w:r w:rsidR="004E2996">
        <w:fldChar w:fldCharType="end"/>
      </w:r>
      <w:r w:rsidR="00533EEA" w:rsidRPr="00533EEA">
        <w:t>.</w:t>
      </w:r>
    </w:p>
    <w:p w14:paraId="5D02457A" w14:textId="77777777" w:rsidR="004E2996" w:rsidRDefault="004E2996" w:rsidP="00A36AE7">
      <w:pPr>
        <w:spacing w:line="480" w:lineRule="auto"/>
      </w:pPr>
    </w:p>
    <w:p w14:paraId="47EA46BB" w14:textId="207E5530" w:rsidR="004E2996" w:rsidRDefault="004E2996" w:rsidP="00A36AE7">
      <w:pPr>
        <w:pStyle w:val="Heading2"/>
        <w:spacing w:line="480" w:lineRule="auto"/>
      </w:pPr>
      <w:r>
        <w:t>Reference:</w:t>
      </w:r>
    </w:p>
    <w:p w14:paraId="36EC718A" w14:textId="77777777" w:rsidR="004E2996" w:rsidRPr="004E2996" w:rsidRDefault="004E2996" w:rsidP="00A36AE7">
      <w:pPr>
        <w:pStyle w:val="Bibliography"/>
        <w:spacing w:line="480" w:lineRule="auto"/>
        <w:rPr>
          <w:rFonts w:ascii="Aptos"/>
        </w:rPr>
      </w:pPr>
      <w:r>
        <w:fldChar w:fldCharType="begin"/>
      </w:r>
      <w:r>
        <w:instrText xml:space="preserve"> ADDIN ZOTERO_BIBL {"uncited":[],"omitted":[],"custom":[]} CSL_BIBLIOGRAPHY </w:instrText>
      </w:r>
      <w:r>
        <w:fldChar w:fldCharType="separate"/>
      </w:r>
      <w:r w:rsidRPr="004E2996">
        <w:rPr>
          <w:rFonts w:ascii="Aptos"/>
        </w:rPr>
        <w:t>1.</w:t>
      </w:r>
      <w:r w:rsidRPr="004E2996">
        <w:rPr>
          <w:rFonts w:ascii="Aptos"/>
        </w:rPr>
        <w:tab/>
        <w:t xml:space="preserve">Reinacher PC, Krüger MT, Coenen VA, et al. Determining the Orientation of Directional Deep Brain Stimulation Electrodes Using 3D Rotational Fluoroscopy. </w:t>
      </w:r>
      <w:r w:rsidRPr="004E2996">
        <w:rPr>
          <w:rFonts w:ascii="Aptos"/>
          <w:i/>
          <w:iCs/>
        </w:rPr>
        <w:t>Am J Neuroradiol</w:t>
      </w:r>
      <w:r w:rsidRPr="004E2996">
        <w:rPr>
          <w:rFonts w:ascii="Aptos"/>
        </w:rPr>
        <w:t>. 2017;38(6):1111-1116. doi:10.3174/ajnr.A5153</w:t>
      </w:r>
    </w:p>
    <w:p w14:paraId="42D51B8B" w14:textId="64D87C9F" w:rsidR="00CE1704" w:rsidRDefault="004E2996" w:rsidP="00A36AE7">
      <w:pPr>
        <w:spacing w:line="480" w:lineRule="auto"/>
        <w:ind w:left="0"/>
      </w:pPr>
      <w:r>
        <w:fldChar w:fldCharType="end"/>
      </w:r>
    </w:p>
    <w:sectPr w:rsidR="00CE1704" w:rsidSect="00D2223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3EEA"/>
    <w:rsid w:val="00000313"/>
    <w:rsid w:val="00001D08"/>
    <w:rsid w:val="000105C8"/>
    <w:rsid w:val="00026367"/>
    <w:rsid w:val="000407EB"/>
    <w:rsid w:val="00062ECD"/>
    <w:rsid w:val="00072341"/>
    <w:rsid w:val="00076D83"/>
    <w:rsid w:val="00085273"/>
    <w:rsid w:val="00087F30"/>
    <w:rsid w:val="00093C86"/>
    <w:rsid w:val="000A7F1C"/>
    <w:rsid w:val="000B0ED1"/>
    <w:rsid w:val="000C7FAC"/>
    <w:rsid w:val="000E5D4A"/>
    <w:rsid w:val="000F29F6"/>
    <w:rsid w:val="000F30F1"/>
    <w:rsid w:val="000F339D"/>
    <w:rsid w:val="000F697B"/>
    <w:rsid w:val="00100EE9"/>
    <w:rsid w:val="0010270D"/>
    <w:rsid w:val="001033A5"/>
    <w:rsid w:val="001035F4"/>
    <w:rsid w:val="00110D82"/>
    <w:rsid w:val="00114AB7"/>
    <w:rsid w:val="00116CAD"/>
    <w:rsid w:val="0013481A"/>
    <w:rsid w:val="00136041"/>
    <w:rsid w:val="001368E8"/>
    <w:rsid w:val="001471AF"/>
    <w:rsid w:val="00155856"/>
    <w:rsid w:val="0017143B"/>
    <w:rsid w:val="00177A6C"/>
    <w:rsid w:val="00181B24"/>
    <w:rsid w:val="001841FE"/>
    <w:rsid w:val="00184803"/>
    <w:rsid w:val="00191FE1"/>
    <w:rsid w:val="00193CE6"/>
    <w:rsid w:val="00194BDF"/>
    <w:rsid w:val="00196DFA"/>
    <w:rsid w:val="001B008B"/>
    <w:rsid w:val="001B400F"/>
    <w:rsid w:val="001B5FD5"/>
    <w:rsid w:val="001C797B"/>
    <w:rsid w:val="001D676F"/>
    <w:rsid w:val="001D6E2D"/>
    <w:rsid w:val="001F2D60"/>
    <w:rsid w:val="00200D5D"/>
    <w:rsid w:val="00201661"/>
    <w:rsid w:val="00202F9A"/>
    <w:rsid w:val="00203C3E"/>
    <w:rsid w:val="00234209"/>
    <w:rsid w:val="002430E3"/>
    <w:rsid w:val="00256A22"/>
    <w:rsid w:val="00261C75"/>
    <w:rsid w:val="002656F5"/>
    <w:rsid w:val="00265EDF"/>
    <w:rsid w:val="002859EB"/>
    <w:rsid w:val="00295D68"/>
    <w:rsid w:val="00296FAD"/>
    <w:rsid w:val="0029795E"/>
    <w:rsid w:val="00297FEC"/>
    <w:rsid w:val="002A2B5A"/>
    <w:rsid w:val="002A5CEA"/>
    <w:rsid w:val="002B4A9A"/>
    <w:rsid w:val="002C4DBD"/>
    <w:rsid w:val="002E52EF"/>
    <w:rsid w:val="002F67FA"/>
    <w:rsid w:val="002F75C0"/>
    <w:rsid w:val="003101CE"/>
    <w:rsid w:val="003179CA"/>
    <w:rsid w:val="00341BDD"/>
    <w:rsid w:val="00354FA0"/>
    <w:rsid w:val="003628A3"/>
    <w:rsid w:val="003647DF"/>
    <w:rsid w:val="003A58E0"/>
    <w:rsid w:val="003B7F3A"/>
    <w:rsid w:val="003C63B8"/>
    <w:rsid w:val="003E543F"/>
    <w:rsid w:val="003E7D09"/>
    <w:rsid w:val="003F62B3"/>
    <w:rsid w:val="004009FC"/>
    <w:rsid w:val="00413AF4"/>
    <w:rsid w:val="00420D02"/>
    <w:rsid w:val="00457895"/>
    <w:rsid w:val="004625B8"/>
    <w:rsid w:val="00471F4E"/>
    <w:rsid w:val="004723CA"/>
    <w:rsid w:val="00480807"/>
    <w:rsid w:val="00484C44"/>
    <w:rsid w:val="00484D4F"/>
    <w:rsid w:val="00495479"/>
    <w:rsid w:val="004A5C8A"/>
    <w:rsid w:val="004D2B87"/>
    <w:rsid w:val="004D5C81"/>
    <w:rsid w:val="004D7934"/>
    <w:rsid w:val="004E2996"/>
    <w:rsid w:val="004F0F97"/>
    <w:rsid w:val="004F212A"/>
    <w:rsid w:val="00525CFE"/>
    <w:rsid w:val="00526DA8"/>
    <w:rsid w:val="00533835"/>
    <w:rsid w:val="00533EEA"/>
    <w:rsid w:val="005347F8"/>
    <w:rsid w:val="0054129B"/>
    <w:rsid w:val="00542DAF"/>
    <w:rsid w:val="00554C83"/>
    <w:rsid w:val="005567DF"/>
    <w:rsid w:val="0056452A"/>
    <w:rsid w:val="005747D9"/>
    <w:rsid w:val="00583C19"/>
    <w:rsid w:val="005B3565"/>
    <w:rsid w:val="005E1EC8"/>
    <w:rsid w:val="005F138B"/>
    <w:rsid w:val="006021DD"/>
    <w:rsid w:val="006112C3"/>
    <w:rsid w:val="00616176"/>
    <w:rsid w:val="00626375"/>
    <w:rsid w:val="006411A4"/>
    <w:rsid w:val="006461C8"/>
    <w:rsid w:val="00652EF8"/>
    <w:rsid w:val="00660C1B"/>
    <w:rsid w:val="00665089"/>
    <w:rsid w:val="00675CE7"/>
    <w:rsid w:val="00675D3B"/>
    <w:rsid w:val="0067635A"/>
    <w:rsid w:val="006801D0"/>
    <w:rsid w:val="00694695"/>
    <w:rsid w:val="00694E57"/>
    <w:rsid w:val="006956E7"/>
    <w:rsid w:val="006A0261"/>
    <w:rsid w:val="006A3D49"/>
    <w:rsid w:val="006A60EC"/>
    <w:rsid w:val="006B72E0"/>
    <w:rsid w:val="006C446E"/>
    <w:rsid w:val="007012C9"/>
    <w:rsid w:val="00701736"/>
    <w:rsid w:val="00704A72"/>
    <w:rsid w:val="0071402B"/>
    <w:rsid w:val="007203B9"/>
    <w:rsid w:val="00740490"/>
    <w:rsid w:val="007423E8"/>
    <w:rsid w:val="00742D5C"/>
    <w:rsid w:val="00746A9E"/>
    <w:rsid w:val="00752CBE"/>
    <w:rsid w:val="007613A3"/>
    <w:rsid w:val="00772906"/>
    <w:rsid w:val="00776B39"/>
    <w:rsid w:val="007945FE"/>
    <w:rsid w:val="007B2FDA"/>
    <w:rsid w:val="007B4146"/>
    <w:rsid w:val="007C070F"/>
    <w:rsid w:val="007C1C9A"/>
    <w:rsid w:val="007C4196"/>
    <w:rsid w:val="007C4EE6"/>
    <w:rsid w:val="007C5A56"/>
    <w:rsid w:val="007E3BF7"/>
    <w:rsid w:val="007F67B7"/>
    <w:rsid w:val="00813438"/>
    <w:rsid w:val="00823D67"/>
    <w:rsid w:val="0084302D"/>
    <w:rsid w:val="008450E3"/>
    <w:rsid w:val="00845D57"/>
    <w:rsid w:val="0087192B"/>
    <w:rsid w:val="00882822"/>
    <w:rsid w:val="00882C40"/>
    <w:rsid w:val="00893D85"/>
    <w:rsid w:val="00897772"/>
    <w:rsid w:val="008B3C61"/>
    <w:rsid w:val="008C0512"/>
    <w:rsid w:val="008C440C"/>
    <w:rsid w:val="008D5176"/>
    <w:rsid w:val="008F131E"/>
    <w:rsid w:val="008F3B3B"/>
    <w:rsid w:val="00903B2F"/>
    <w:rsid w:val="0091534D"/>
    <w:rsid w:val="009233D4"/>
    <w:rsid w:val="009377D5"/>
    <w:rsid w:val="00943C6E"/>
    <w:rsid w:val="00947CA1"/>
    <w:rsid w:val="00957952"/>
    <w:rsid w:val="0097290E"/>
    <w:rsid w:val="00973271"/>
    <w:rsid w:val="00973898"/>
    <w:rsid w:val="0098506A"/>
    <w:rsid w:val="00987BFD"/>
    <w:rsid w:val="009965BC"/>
    <w:rsid w:val="009A7838"/>
    <w:rsid w:val="009B0F3D"/>
    <w:rsid w:val="009B1B5E"/>
    <w:rsid w:val="009C003E"/>
    <w:rsid w:val="009C1030"/>
    <w:rsid w:val="009E0D5B"/>
    <w:rsid w:val="009E29F1"/>
    <w:rsid w:val="00A04894"/>
    <w:rsid w:val="00A1431E"/>
    <w:rsid w:val="00A15665"/>
    <w:rsid w:val="00A253E0"/>
    <w:rsid w:val="00A3213E"/>
    <w:rsid w:val="00A36AE7"/>
    <w:rsid w:val="00A6739C"/>
    <w:rsid w:val="00A70CC4"/>
    <w:rsid w:val="00A712A7"/>
    <w:rsid w:val="00A73B68"/>
    <w:rsid w:val="00A76D3A"/>
    <w:rsid w:val="00A93913"/>
    <w:rsid w:val="00AA4652"/>
    <w:rsid w:val="00AA627F"/>
    <w:rsid w:val="00AB09A2"/>
    <w:rsid w:val="00AB6A7A"/>
    <w:rsid w:val="00AC7160"/>
    <w:rsid w:val="00AF4AC4"/>
    <w:rsid w:val="00B07E94"/>
    <w:rsid w:val="00B17FB0"/>
    <w:rsid w:val="00B33FB6"/>
    <w:rsid w:val="00B37A9B"/>
    <w:rsid w:val="00B67879"/>
    <w:rsid w:val="00B90980"/>
    <w:rsid w:val="00B955F8"/>
    <w:rsid w:val="00BA3597"/>
    <w:rsid w:val="00BB0AC6"/>
    <w:rsid w:val="00BC0335"/>
    <w:rsid w:val="00BD5A5C"/>
    <w:rsid w:val="00BE009C"/>
    <w:rsid w:val="00BE2D0F"/>
    <w:rsid w:val="00BE723B"/>
    <w:rsid w:val="00BF075B"/>
    <w:rsid w:val="00BF3E9B"/>
    <w:rsid w:val="00BF613A"/>
    <w:rsid w:val="00C112C6"/>
    <w:rsid w:val="00C14ADC"/>
    <w:rsid w:val="00C15262"/>
    <w:rsid w:val="00C51650"/>
    <w:rsid w:val="00C70100"/>
    <w:rsid w:val="00C804F0"/>
    <w:rsid w:val="00C87F6E"/>
    <w:rsid w:val="00C95227"/>
    <w:rsid w:val="00CB7F9D"/>
    <w:rsid w:val="00CC369F"/>
    <w:rsid w:val="00CD4726"/>
    <w:rsid w:val="00CE1704"/>
    <w:rsid w:val="00CE3645"/>
    <w:rsid w:val="00CE45CF"/>
    <w:rsid w:val="00CE658B"/>
    <w:rsid w:val="00CF5C31"/>
    <w:rsid w:val="00CF69E5"/>
    <w:rsid w:val="00D02057"/>
    <w:rsid w:val="00D217B3"/>
    <w:rsid w:val="00D22237"/>
    <w:rsid w:val="00D727EB"/>
    <w:rsid w:val="00D73D3C"/>
    <w:rsid w:val="00D767CB"/>
    <w:rsid w:val="00D91BA5"/>
    <w:rsid w:val="00D94A49"/>
    <w:rsid w:val="00DB3080"/>
    <w:rsid w:val="00DC058C"/>
    <w:rsid w:val="00DC0FF0"/>
    <w:rsid w:val="00DC2A5B"/>
    <w:rsid w:val="00DC49C7"/>
    <w:rsid w:val="00DC5E59"/>
    <w:rsid w:val="00DD0EE0"/>
    <w:rsid w:val="00DD2108"/>
    <w:rsid w:val="00DE413B"/>
    <w:rsid w:val="00DE418B"/>
    <w:rsid w:val="00DF4C5B"/>
    <w:rsid w:val="00DF77AC"/>
    <w:rsid w:val="00E0422E"/>
    <w:rsid w:val="00E13979"/>
    <w:rsid w:val="00E21679"/>
    <w:rsid w:val="00E272F2"/>
    <w:rsid w:val="00E323FF"/>
    <w:rsid w:val="00E327B4"/>
    <w:rsid w:val="00E448DF"/>
    <w:rsid w:val="00E510DF"/>
    <w:rsid w:val="00E53B59"/>
    <w:rsid w:val="00E63DDF"/>
    <w:rsid w:val="00E6705A"/>
    <w:rsid w:val="00E67563"/>
    <w:rsid w:val="00E71904"/>
    <w:rsid w:val="00E778E5"/>
    <w:rsid w:val="00E81E2E"/>
    <w:rsid w:val="00E867FE"/>
    <w:rsid w:val="00E870B1"/>
    <w:rsid w:val="00E93649"/>
    <w:rsid w:val="00E962AB"/>
    <w:rsid w:val="00EA2388"/>
    <w:rsid w:val="00EA4A2D"/>
    <w:rsid w:val="00EB1DCE"/>
    <w:rsid w:val="00EB354E"/>
    <w:rsid w:val="00EC10BE"/>
    <w:rsid w:val="00ED1DDE"/>
    <w:rsid w:val="00EF214E"/>
    <w:rsid w:val="00F04A68"/>
    <w:rsid w:val="00F133FE"/>
    <w:rsid w:val="00F21EA1"/>
    <w:rsid w:val="00F2285B"/>
    <w:rsid w:val="00F41560"/>
    <w:rsid w:val="00F43832"/>
    <w:rsid w:val="00F44BB9"/>
    <w:rsid w:val="00F45323"/>
    <w:rsid w:val="00F609DE"/>
    <w:rsid w:val="00F751F4"/>
    <w:rsid w:val="00F85A95"/>
    <w:rsid w:val="00FB2FCC"/>
    <w:rsid w:val="00FB7802"/>
    <w:rsid w:val="00FC72D7"/>
    <w:rsid w:val="00FD37CE"/>
    <w:rsid w:val="00FF5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98F0D2"/>
  <w14:defaultImageDpi w14:val="32767"/>
  <w15:chartTrackingRefBased/>
  <w15:docId w15:val="{B1460738-70C8-3C4C-BBAF-8022F3026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ind w:left="35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33E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3E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3E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3E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3E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3EE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3EE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3EE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3EE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3E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33E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3E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3E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3E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3E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3E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3E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3E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3EE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3E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3EEA"/>
    <w:pPr>
      <w:numPr>
        <w:ilvl w:val="1"/>
      </w:numPr>
      <w:spacing w:after="160"/>
      <w:ind w:left="357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3E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3EE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3E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3EE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3E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3E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3E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3EEA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4E2996"/>
    <w:pPr>
      <w:tabs>
        <w:tab w:val="left" w:pos="260"/>
      </w:tabs>
      <w:spacing w:after="240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476</Words>
  <Characters>271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 Agarbattiwala</dc:creator>
  <cp:keywords/>
  <dc:description/>
  <cp:lastModifiedBy>Agarbattiwala, Raj</cp:lastModifiedBy>
  <cp:revision>5</cp:revision>
  <dcterms:created xsi:type="dcterms:W3CDTF">2025-06-03T08:35:00Z</dcterms:created>
  <dcterms:modified xsi:type="dcterms:W3CDTF">2025-09-01T1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6ptf2E46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